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F56817">
      <w:pPr>
        <w:spacing w:line="240" w:lineRule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</w:rPr>
        <w:t xml:space="preserve"> Table. Related targets of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LTRAs</w:t>
      </w:r>
      <w:r>
        <w:rPr>
          <w:rFonts w:hint="default" w:ascii="Times New Roman" w:hAnsi="Times New Roman" w:cs="Times New Roman"/>
          <w:sz w:val="20"/>
          <w:szCs w:val="20"/>
        </w:rPr>
        <w:t xml:space="preserve"> from different databas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2189"/>
        <w:gridCol w:w="1581"/>
        <w:gridCol w:w="1594"/>
        <w:gridCol w:w="1468"/>
      </w:tblGrid>
      <w:tr w14:paraId="545E7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8CFF71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493247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wissTargetPrediction</w:t>
            </w:r>
          </w:p>
          <w:p w14:paraId="7286D95D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E4A80A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TD database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56F25B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rgetnet databases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4E1A472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armmapper</w:t>
            </w:r>
          </w:p>
        </w:tc>
      </w:tr>
      <w:tr w14:paraId="276A8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FAB9A3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ontelukast</w:t>
            </w:r>
          </w:p>
        </w:tc>
        <w:tc>
          <w:tcPr>
            <w:tcW w:w="21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C4901B1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F255381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E6F37CB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9F46F30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8</w:t>
            </w:r>
          </w:p>
        </w:tc>
      </w:tr>
      <w:tr w14:paraId="1C7D2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977E33">
            <w:pPr>
              <w:spacing w:line="240" w:lineRule="auto"/>
              <w:rPr>
                <w:rFonts w:hint="default" w:ascii="Times New Roman" w:hAnsi="Times New Roman" w:eastAsia="Calibri" w:cs="Times New Roman"/>
                <w:kern w:val="2"/>
                <w:sz w:val="20"/>
                <w:szCs w:val="20"/>
                <w:vertAlign w:val="baseline"/>
                <w:lang w:val="zh-CN" w:eastAsia="en-US"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Zafirluka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2C92D0"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he-I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he-IL"/>
              </w:rPr>
              <w:t>1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7CB08A">
            <w:pPr>
              <w:spacing w:line="240" w:lineRule="auto"/>
              <w:rPr>
                <w:rFonts w:hint="default" w:ascii="Times New Roman" w:hAnsi="Times New Roman" w:eastAsia="Calibri" w:cs="Times New Roman"/>
                <w:kern w:val="2"/>
                <w:sz w:val="20"/>
                <w:szCs w:val="20"/>
                <w:vertAlign w:val="baseline"/>
                <w:lang w:val="zh-CN" w:eastAsia="en-US" w:bidi="he-I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he-IL"/>
              </w:rPr>
              <w:t>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010E99">
            <w:pPr>
              <w:spacing w:line="24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he-I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he-IL"/>
              </w:rPr>
              <w:t>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FB9611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6</w:t>
            </w:r>
          </w:p>
        </w:tc>
      </w:tr>
      <w:tr w14:paraId="1150B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C37AE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anluka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6DA885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038F91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67D2D8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67D042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8</w:t>
            </w:r>
          </w:p>
        </w:tc>
      </w:tr>
      <w:tr w14:paraId="27AC8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48935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budilas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F32244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D2FBBF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9D7D25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D20A3C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4</w:t>
            </w:r>
          </w:p>
        </w:tc>
      </w:tr>
      <w:tr w14:paraId="35C5D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61F465F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21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7739129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00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7966919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575C8C0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83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45C8D45"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86</w:t>
            </w:r>
          </w:p>
        </w:tc>
      </w:tr>
    </w:tbl>
    <w:p w14:paraId="64B505B4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TD, Comparative Toxicogenomics databas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; LTRAs, leukotriene receptor antagonis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97D25"/>
    <w:rsid w:val="007A3E4A"/>
    <w:rsid w:val="00BC2FB3"/>
    <w:rsid w:val="03D44466"/>
    <w:rsid w:val="084549D8"/>
    <w:rsid w:val="0C1A59BA"/>
    <w:rsid w:val="1DDD0BD7"/>
    <w:rsid w:val="1E9D53A5"/>
    <w:rsid w:val="21855F13"/>
    <w:rsid w:val="234020B3"/>
    <w:rsid w:val="2AF43684"/>
    <w:rsid w:val="2C057779"/>
    <w:rsid w:val="2DE17909"/>
    <w:rsid w:val="30BE3DC3"/>
    <w:rsid w:val="341C7B66"/>
    <w:rsid w:val="36827EA3"/>
    <w:rsid w:val="371B5C67"/>
    <w:rsid w:val="38153961"/>
    <w:rsid w:val="3B516536"/>
    <w:rsid w:val="402E191F"/>
    <w:rsid w:val="42997F3F"/>
    <w:rsid w:val="440700DA"/>
    <w:rsid w:val="46032B23"/>
    <w:rsid w:val="4A1D1724"/>
    <w:rsid w:val="4D1E02A0"/>
    <w:rsid w:val="510A397A"/>
    <w:rsid w:val="5548036A"/>
    <w:rsid w:val="5F045002"/>
    <w:rsid w:val="607F4FDD"/>
    <w:rsid w:val="614A7EFE"/>
    <w:rsid w:val="66740E53"/>
    <w:rsid w:val="72D02269"/>
    <w:rsid w:val="73FF7F89"/>
    <w:rsid w:val="7BF662EE"/>
    <w:rsid w:val="7EED2875"/>
    <w:rsid w:val="7F2768EE"/>
    <w:rsid w:val="7FA77A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zh-CN" w:eastAsia="en-US" w:bidi="he-I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0</Words>
  <Characters>4675</Characters>
  <Lines>0</Lines>
  <Paragraphs>0</Paragraphs>
  <TotalTime>15</TotalTime>
  <ScaleCrop>false</ScaleCrop>
  <LinksUpToDate>false</LinksUpToDate>
  <CharactersWithSpaces>530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2:55:00Z</dcterms:created>
  <dc:creator>一夏</dc:creator>
  <cp:lastModifiedBy>一夏</cp:lastModifiedBy>
  <dcterms:modified xsi:type="dcterms:W3CDTF">2026-02-25T14:4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WNiNmNkYWY5OGVmMGFjNDVlZjllNGZlN2ZhNjU0YWEiLCJ1c2VySWQiOiIxMDM2ODUyMTAxIn0=</vt:lpwstr>
  </property>
  <property fmtid="{D5CDD505-2E9C-101B-9397-08002B2CF9AE}" pid="4" name="ICV">
    <vt:lpwstr>5F9BF669194E4ADBA55DC3FEDC85CE87_13</vt:lpwstr>
  </property>
</Properties>
</file>